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7A194" w14:textId="79ACECD6" w:rsidR="000C2DE0" w:rsidRPr="001D4A51" w:rsidRDefault="00337E49" w:rsidP="00A05A58">
      <w:pPr>
        <w:spacing w:after="0" w:line="360" w:lineRule="auto"/>
        <w:jc w:val="center"/>
        <w:rPr>
          <w:rFonts w:ascii="Times New Roman" w:hAnsi="Times New Roman" w:cs="Times New Roman"/>
          <w:b/>
          <w:color w:val="F79646" w:themeColor="accent6"/>
          <w:sz w:val="32"/>
          <w:szCs w:val="32"/>
        </w:rPr>
      </w:pPr>
      <w:r w:rsidRPr="001D4A51">
        <w:rPr>
          <w:rFonts w:ascii="Times New Roman" w:hAnsi="Times New Roman" w:cs="Times New Roman"/>
          <w:b/>
          <w:color w:val="F79646" w:themeColor="accent6"/>
          <w:sz w:val="32"/>
          <w:szCs w:val="32"/>
        </w:rPr>
        <w:t>Supplemental Material</w:t>
      </w:r>
      <w:r w:rsidR="001D4A51">
        <w:rPr>
          <w:rFonts w:ascii="Times New Roman" w:hAnsi="Times New Roman" w:cs="Times New Roman"/>
          <w:b/>
          <w:color w:val="F79646" w:themeColor="accent6"/>
          <w:sz w:val="32"/>
          <w:szCs w:val="32"/>
        </w:rPr>
        <w:br/>
      </w:r>
    </w:p>
    <w:p w14:paraId="56DE8E1F" w14:textId="7A06C77F" w:rsidR="00A05A58" w:rsidRPr="004E2DD5" w:rsidRDefault="00A05A58" w:rsidP="00A05A58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4E2DD5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Participant </w:t>
      </w:r>
      <w:r w:rsidR="0004693D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i</w:t>
      </w:r>
      <w:r w:rsidRPr="004E2DD5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nformation </w:t>
      </w:r>
      <w:r w:rsidR="0004693D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</w:t>
      </w:r>
      <w:r w:rsidRPr="004E2DD5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heet </w:t>
      </w:r>
      <w:r w:rsidR="001D4A51">
        <w:rPr>
          <w:rFonts w:ascii="Times New Roman" w:hAnsi="Times New Roman" w:cs="Times New Roman"/>
          <w:b/>
          <w:color w:val="000000" w:themeColor="text1"/>
          <w:sz w:val="28"/>
          <w:szCs w:val="24"/>
        </w:rPr>
        <w:br/>
      </w:r>
    </w:p>
    <w:p w14:paraId="32FF0F8F" w14:textId="32BAEA2E" w:rsidR="00A05A58" w:rsidRPr="00473DB2" w:rsidRDefault="00A05A58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ckground </w:t>
      </w:r>
    </w:p>
    <w:p w14:paraId="7E04A1AF" w14:textId="56EAAB1D" w:rsidR="00A05A58" w:rsidRPr="00473DB2" w:rsidRDefault="00A05A58" w:rsidP="00A05A5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 pollution is the biggest threat to </w:t>
      </w:r>
      <w:r w:rsidR="00B22362">
        <w:rPr>
          <w:rFonts w:ascii="Times New Roman" w:hAnsi="Times New Roman" w:cs="Times New Roman"/>
          <w:color w:val="000000" w:themeColor="text1"/>
          <w:sz w:val="24"/>
          <w:szCs w:val="24"/>
        </w:rPr>
        <w:t>human health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</w:t>
      </w:r>
      <w:r w:rsidR="007C7AE7">
        <w:rPr>
          <w:rFonts w:ascii="Times New Roman" w:hAnsi="Times New Roman" w:cs="Times New Roman"/>
          <w:color w:val="000000" w:themeColor="text1"/>
          <w:sz w:val="24"/>
          <w:szCs w:val="24"/>
        </w:rPr>
        <w:t>large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unt of air pollution is </w:t>
      </w:r>
      <w:r w:rsidR="007C7AE7">
        <w:rPr>
          <w:rFonts w:ascii="Times New Roman" w:hAnsi="Times New Roman" w:cs="Times New Roman"/>
          <w:color w:val="000000" w:themeColor="text1"/>
          <w:sz w:val="24"/>
          <w:szCs w:val="24"/>
        </w:rPr>
        <w:t>being emitted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brick kilns and causing environmental and health </w:t>
      </w:r>
      <w:r w:rsidR="004E2DD5">
        <w:rPr>
          <w:rFonts w:ascii="Times New Roman" w:hAnsi="Times New Roman" w:cs="Times New Roman"/>
          <w:color w:val="000000" w:themeColor="text1"/>
          <w:sz w:val="24"/>
          <w:szCs w:val="24"/>
        </w:rPr>
        <w:t>problems in the surrounding</w:t>
      </w:r>
      <w:r w:rsidR="007C7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</w:t>
      </w:r>
      <w:r w:rsidR="004E2D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have been numerous studies carried out concerning environmental pollution of brick making industries</w:t>
      </w:r>
      <w:r w:rsidR="00687B43">
        <w:rPr>
          <w:rFonts w:ascii="Times New Roman" w:hAnsi="Times New Roman" w:cs="Times New Roman"/>
          <w:color w:val="000000" w:themeColor="text1"/>
          <w:sz w:val="24"/>
          <w:szCs w:val="24"/>
        </w:rPr>
        <w:t>, b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 few studies </w:t>
      </w:r>
      <w:r w:rsidR="00687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bed the effects of brick kiln pollution on </w:t>
      </w:r>
      <w:r w:rsidR="00687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lmonary health of workers. </w:t>
      </w:r>
      <w:r w:rsidR="00B93DCF">
        <w:rPr>
          <w:rFonts w:ascii="Times New Roman" w:hAnsi="Times New Roman" w:cs="Times New Roman"/>
          <w:color w:val="000000" w:themeColor="text1"/>
          <w:sz w:val="24"/>
          <w:szCs w:val="24"/>
        </w:rPr>
        <w:t>Unfortunately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>, this field has often been ignored in Pakistan.</w:t>
      </w:r>
    </w:p>
    <w:p w14:paraId="12BBB462" w14:textId="712059C8" w:rsidR="00A05A58" w:rsidRPr="00473DB2" w:rsidRDefault="001D4A51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05A58"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y</w:t>
      </w:r>
      <w:r w:rsidR="00B93D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bjective</w:t>
      </w:r>
    </w:p>
    <w:p w14:paraId="4603C62E" w14:textId="2B2436D0" w:rsidR="00A05A58" w:rsidRPr="00473DB2" w:rsidRDefault="00A05A58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>The main objective of this study is to</w:t>
      </w:r>
      <w:r w:rsidRPr="00473D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xamine the relationship between pulmonary health problems of workers and their exposures to pollution 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different </w:t>
      </w:r>
      <w:r w:rsidR="00556F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ck kiln </w:t>
      </w: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cesses. </w:t>
      </w:r>
    </w:p>
    <w:p w14:paraId="19D69D7E" w14:textId="0121373C" w:rsidR="00A05A58" w:rsidRPr="00473DB2" w:rsidRDefault="001D4A51" w:rsidP="00A05A58">
      <w:pPr>
        <w:pStyle w:val="Default"/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br/>
      </w:r>
      <w:r w:rsidR="00A05A58" w:rsidRPr="00473DB2">
        <w:rPr>
          <w:b/>
          <w:color w:val="000000" w:themeColor="text1"/>
        </w:rPr>
        <w:t xml:space="preserve">Procedure </w:t>
      </w:r>
    </w:p>
    <w:p w14:paraId="5964A8E3" w14:textId="4F0CF098" w:rsidR="00A05A58" w:rsidRPr="00473DB2" w:rsidRDefault="00A05A58" w:rsidP="00A05A58">
      <w:pPr>
        <w:pStyle w:val="Default"/>
        <w:spacing w:line="360" w:lineRule="auto"/>
        <w:jc w:val="both"/>
        <w:rPr>
          <w:color w:val="000000" w:themeColor="text1"/>
        </w:rPr>
      </w:pPr>
      <w:r w:rsidRPr="00473DB2">
        <w:rPr>
          <w:color w:val="000000" w:themeColor="text1"/>
        </w:rPr>
        <w:t xml:space="preserve">You will be </w:t>
      </w:r>
      <w:r w:rsidR="0061433D">
        <w:rPr>
          <w:color w:val="000000" w:themeColor="text1"/>
        </w:rPr>
        <w:t>asked</w:t>
      </w:r>
      <w:r w:rsidRPr="00473DB2">
        <w:rPr>
          <w:color w:val="000000" w:themeColor="text1"/>
        </w:rPr>
        <w:t xml:space="preserve"> about your workplace air quality by questionnaire </w:t>
      </w:r>
      <w:r w:rsidR="0061433D">
        <w:rPr>
          <w:color w:val="000000" w:themeColor="text1"/>
        </w:rPr>
        <w:t>after</w:t>
      </w:r>
      <w:r w:rsidR="00BE7CFB">
        <w:rPr>
          <w:color w:val="000000" w:themeColor="text1"/>
        </w:rPr>
        <w:t xml:space="preserve"> </w:t>
      </w:r>
      <w:r w:rsidR="00163955">
        <w:rPr>
          <w:color w:val="000000" w:themeColor="text1"/>
        </w:rPr>
        <w:t>the study is fully explained</w:t>
      </w:r>
      <w:r w:rsidRPr="00473DB2">
        <w:rPr>
          <w:color w:val="000000" w:themeColor="text1"/>
        </w:rPr>
        <w:t xml:space="preserve">. Moreover, one of the following </w:t>
      </w:r>
      <w:r w:rsidR="008D6A86">
        <w:rPr>
          <w:color w:val="000000" w:themeColor="text1"/>
        </w:rPr>
        <w:t>variables</w:t>
      </w:r>
      <w:r w:rsidRPr="00473DB2">
        <w:rPr>
          <w:color w:val="000000" w:themeColor="text1"/>
        </w:rPr>
        <w:t xml:space="preserve"> will be monitored</w:t>
      </w:r>
      <w:r w:rsidR="0061433D">
        <w:rPr>
          <w:color w:val="000000" w:themeColor="text1"/>
        </w:rPr>
        <w:t>:</w:t>
      </w:r>
    </w:p>
    <w:p w14:paraId="05AFFC90" w14:textId="041DD173" w:rsidR="00A05A58" w:rsidRPr="00473DB2" w:rsidRDefault="00A05A58" w:rsidP="00A05A58">
      <w:pPr>
        <w:pStyle w:val="Default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473DB2">
        <w:rPr>
          <w:color w:val="000000" w:themeColor="text1"/>
        </w:rPr>
        <w:t xml:space="preserve">Weight and </w:t>
      </w:r>
      <w:r w:rsidR="008D6A86">
        <w:rPr>
          <w:color w:val="000000" w:themeColor="text1"/>
        </w:rPr>
        <w:t>h</w:t>
      </w:r>
      <w:r w:rsidRPr="00473DB2">
        <w:rPr>
          <w:color w:val="000000" w:themeColor="text1"/>
        </w:rPr>
        <w:t xml:space="preserve">eight </w:t>
      </w:r>
      <w:r w:rsidR="008D6A86">
        <w:rPr>
          <w:color w:val="000000" w:themeColor="text1"/>
        </w:rPr>
        <w:t>m</w:t>
      </w:r>
      <w:r w:rsidRPr="00473DB2">
        <w:rPr>
          <w:color w:val="000000" w:themeColor="text1"/>
        </w:rPr>
        <w:t>easurements</w:t>
      </w:r>
    </w:p>
    <w:p w14:paraId="4B78C999" w14:textId="70191CD5" w:rsidR="00A05A58" w:rsidRPr="00473DB2" w:rsidRDefault="00A05A58" w:rsidP="00A05A58">
      <w:pPr>
        <w:pStyle w:val="Default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473DB2">
        <w:rPr>
          <w:color w:val="000000" w:themeColor="text1"/>
        </w:rPr>
        <w:t>Spirometry</w:t>
      </w:r>
    </w:p>
    <w:p w14:paraId="73DACFA4" w14:textId="7250A9B9" w:rsidR="00A05A58" w:rsidRPr="00473DB2" w:rsidRDefault="001D4A51" w:rsidP="00A05A58">
      <w:pPr>
        <w:pStyle w:val="Default"/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br/>
      </w:r>
      <w:r w:rsidR="00A05A58" w:rsidRPr="00473DB2">
        <w:rPr>
          <w:b/>
          <w:color w:val="000000" w:themeColor="text1"/>
        </w:rPr>
        <w:t xml:space="preserve">Possible </w:t>
      </w:r>
      <w:r w:rsidR="009A25ED">
        <w:rPr>
          <w:b/>
          <w:color w:val="000000" w:themeColor="text1"/>
        </w:rPr>
        <w:t>r</w:t>
      </w:r>
      <w:r w:rsidR="00A05A58" w:rsidRPr="00473DB2">
        <w:rPr>
          <w:b/>
          <w:color w:val="000000" w:themeColor="text1"/>
        </w:rPr>
        <w:t xml:space="preserve">isks or </w:t>
      </w:r>
      <w:r w:rsidR="009A25ED">
        <w:rPr>
          <w:b/>
          <w:color w:val="000000" w:themeColor="text1"/>
        </w:rPr>
        <w:t>d</w:t>
      </w:r>
      <w:r w:rsidR="00A05A58" w:rsidRPr="00473DB2">
        <w:rPr>
          <w:b/>
          <w:color w:val="000000" w:themeColor="text1"/>
        </w:rPr>
        <w:t>iscomforts</w:t>
      </w:r>
    </w:p>
    <w:p w14:paraId="2C5CB759" w14:textId="77777777" w:rsidR="00A05A58" w:rsidRDefault="00A05A58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3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ill not be any possible known risk to the patient. </w:t>
      </w:r>
    </w:p>
    <w:p w14:paraId="7BF2930A" w14:textId="1B8C0F81" w:rsidR="00A05A58" w:rsidRPr="00473DB2" w:rsidRDefault="001D4A51" w:rsidP="00A05A5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05A58"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ssible </w:t>
      </w:r>
      <w:r w:rsidR="001639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A05A58"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efits</w:t>
      </w:r>
    </w:p>
    <w:p w14:paraId="23FFF24D" w14:textId="3A74859C" w:rsidR="00A05A58" w:rsidRPr="00473DB2" w:rsidRDefault="00A05A58" w:rsidP="00A05A58">
      <w:pPr>
        <w:pStyle w:val="Default"/>
        <w:spacing w:line="360" w:lineRule="auto"/>
        <w:jc w:val="both"/>
        <w:rPr>
          <w:color w:val="000000" w:themeColor="text1"/>
        </w:rPr>
      </w:pPr>
      <w:r w:rsidRPr="00473DB2">
        <w:rPr>
          <w:color w:val="000000" w:themeColor="text1"/>
        </w:rPr>
        <w:t xml:space="preserve">You will be </w:t>
      </w:r>
      <w:r w:rsidR="00B10FB2">
        <w:rPr>
          <w:color w:val="000000" w:themeColor="text1"/>
        </w:rPr>
        <w:t>informed about</w:t>
      </w:r>
      <w:r w:rsidRPr="00473DB2">
        <w:rPr>
          <w:color w:val="000000" w:themeColor="text1"/>
        </w:rPr>
        <w:t xml:space="preserve"> workplace air pollution level</w:t>
      </w:r>
      <w:r w:rsidR="00B10FB2">
        <w:rPr>
          <w:color w:val="000000" w:themeColor="text1"/>
        </w:rPr>
        <w:t>s</w:t>
      </w:r>
      <w:r w:rsidRPr="00473DB2">
        <w:rPr>
          <w:color w:val="000000" w:themeColor="text1"/>
        </w:rPr>
        <w:t xml:space="preserve"> and </w:t>
      </w:r>
      <w:r w:rsidR="00B10FB2">
        <w:rPr>
          <w:color w:val="000000" w:themeColor="text1"/>
        </w:rPr>
        <w:t xml:space="preserve">the </w:t>
      </w:r>
      <w:r w:rsidRPr="00473DB2">
        <w:rPr>
          <w:color w:val="000000" w:themeColor="text1"/>
        </w:rPr>
        <w:t>results of test</w:t>
      </w:r>
      <w:r w:rsidR="00B10FB2">
        <w:rPr>
          <w:color w:val="000000" w:themeColor="text1"/>
        </w:rPr>
        <w:t>ing</w:t>
      </w:r>
      <w:r w:rsidRPr="00473DB2">
        <w:rPr>
          <w:color w:val="000000" w:themeColor="text1"/>
        </w:rPr>
        <w:t xml:space="preserve"> related to your health. </w:t>
      </w:r>
      <w:r w:rsidRPr="00303B5A">
        <w:rPr>
          <w:color w:val="000000" w:themeColor="text1"/>
        </w:rPr>
        <w:t xml:space="preserve">In addition, this study will be </w:t>
      </w:r>
      <w:r w:rsidR="00303B5A" w:rsidRPr="00303B5A">
        <w:rPr>
          <w:color w:val="000000" w:themeColor="text1"/>
        </w:rPr>
        <w:t>informative</w:t>
      </w:r>
      <w:r w:rsidRPr="00303B5A">
        <w:rPr>
          <w:color w:val="000000" w:themeColor="text1"/>
        </w:rPr>
        <w:t xml:space="preserve"> for workers of brick kilns and the people living in vicinity of brick kilns.</w:t>
      </w:r>
      <w:r w:rsidRPr="00473DB2">
        <w:rPr>
          <w:color w:val="000000" w:themeColor="text1"/>
        </w:rPr>
        <w:t xml:space="preserve">   </w:t>
      </w:r>
    </w:p>
    <w:p w14:paraId="6FA14E28" w14:textId="77777777" w:rsidR="001D4A51" w:rsidRDefault="001D4A51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76364B" w14:textId="77777777" w:rsidR="001D4A51" w:rsidRDefault="001D4A51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6D9B3E" w14:textId="77777777" w:rsidR="001D4A51" w:rsidRDefault="001D4A51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FF3DA1" w14:textId="4E0DA487" w:rsidR="00A05A58" w:rsidRPr="00473DB2" w:rsidRDefault="00A05A58" w:rsidP="00A05A5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Financial </w:t>
      </w:r>
      <w:r w:rsidR="001639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473D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siderations</w:t>
      </w:r>
    </w:p>
    <w:p w14:paraId="56EC122B" w14:textId="0126E45A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ll the financial cost</w:t>
      </w:r>
      <w:r w:rsidR="00F85BB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85BB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is research will be paid by the researcher. You </w:t>
      </w:r>
      <w:r w:rsidR="00F85BB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ill not incur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y kind of cost or expense</w:t>
      </w: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</w:p>
    <w:p w14:paraId="022BB839" w14:textId="77777777" w:rsidR="001D4A51" w:rsidRDefault="001D4A51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3981DCCE" w14:textId="13E98F50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dical </w:t>
      </w:r>
      <w:r w:rsidR="00F85B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</w:t>
      </w: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reatment for</w:t>
      </w:r>
      <w:r w:rsidR="00F85B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</w:t>
      </w: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dverse </w:t>
      </w:r>
      <w:r w:rsidR="00F85BB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e</w:t>
      </w: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xperiences</w:t>
      </w:r>
    </w:p>
    <w:p w14:paraId="460094DD" w14:textId="0E552C90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You will be provided medical treatment by the researcher in case of any </w:t>
      </w:r>
      <w:r w:rsidR="00F85BB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dverse event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r discomfort.</w:t>
      </w:r>
    </w:p>
    <w:p w14:paraId="5BB5000D" w14:textId="77777777" w:rsidR="001D4A51" w:rsidRDefault="001D4A51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1F5BCDCF" w14:textId="6247131C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onfidentiality</w:t>
      </w:r>
    </w:p>
    <w:p w14:paraId="1FF34AC7" w14:textId="1A8E6016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ll the information related to you will be treated as </w:t>
      </w:r>
      <w:r w:rsidR="007D39D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trictly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nfidential and will only be available to investigators </w:t>
      </w:r>
      <w:r w:rsidR="007D39D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volved in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is study.</w:t>
      </w:r>
    </w:p>
    <w:p w14:paraId="43DC0280" w14:textId="77777777" w:rsidR="001D4A51" w:rsidRDefault="001D4A51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53888032" w14:textId="49CFCC43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ermination of </w:t>
      </w:r>
      <w:r w:rsidR="007D39D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articipation</w:t>
      </w:r>
    </w:p>
    <w:p w14:paraId="36AAD814" w14:textId="4F1EEECA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ticipation in this study depends on your </w:t>
      </w:r>
      <w:r w:rsidR="007D39D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nsent. Th</w:t>
      </w: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re will be no penalty if you choose not to participate further at any stage of the study. </w:t>
      </w:r>
    </w:p>
    <w:p w14:paraId="6C8B7999" w14:textId="77777777" w:rsidR="001D4A51" w:rsidRDefault="001D4A51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53304FE8" w14:textId="6A58D25F" w:rsidR="00A05A58" w:rsidRPr="006660F6" w:rsidRDefault="004C3A61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urther</w:t>
      </w:r>
      <w:r w:rsidR="00A05A58"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</w:t>
      </w:r>
      <w:r w:rsidR="00A05A58" w:rsidRPr="006660F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nformation</w:t>
      </w:r>
    </w:p>
    <w:p w14:paraId="7F764C8C" w14:textId="77777777" w:rsidR="00A05A58" w:rsidRPr="006660F6" w:rsidRDefault="00A05A58" w:rsidP="00A05A58">
      <w:pPr>
        <w:pStyle w:val="BodyText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660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y further questions you have about the study will be answered by the researcher.</w:t>
      </w:r>
    </w:p>
    <w:p w14:paraId="78638BD2" w14:textId="77777777" w:rsidR="00A05A58" w:rsidRDefault="00A05A58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1DF7E5F6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A3DCCC8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3FE5FA42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74BE9B80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F60826C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4784C11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60AF20E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7CF4E0AB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95BFB4D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38C4AA7D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BCD5E5D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40AA17A3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585999D0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006E92FD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2D099FE5" w14:textId="77777777" w:rsidR="005C01B5" w:rsidRDefault="005C01B5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547DF92" w14:textId="77777777" w:rsidR="009A69B7" w:rsidRPr="00E054AF" w:rsidRDefault="009A69B7" w:rsidP="009A69B7">
      <w:pPr>
        <w:spacing w:after="0" w:line="480" w:lineRule="auto"/>
        <w:ind w:right="29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E054AF">
        <w:rPr>
          <w:rFonts w:ascii="Times New Roman" w:hAnsi="Times New Roman" w:cs="Times New Roman"/>
          <w:b/>
          <w:sz w:val="28"/>
          <w:szCs w:val="24"/>
        </w:rPr>
        <w:t>Consent Form</w:t>
      </w:r>
    </w:p>
    <w:p w14:paraId="1158BF0B" w14:textId="16503513" w:rsidR="009A69B7" w:rsidRPr="00A72401" w:rsidRDefault="009A69B7" w:rsidP="009A69B7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I have read and understood this consent form or this consent has been fully explained to me by </w:t>
      </w:r>
      <w:r w:rsidR="00D539C7">
        <w:rPr>
          <w:rFonts w:ascii="Times New Roman" w:hAnsi="Times New Roman" w:cs="Times New Roman"/>
          <w:sz w:val="24"/>
          <w:szCs w:val="24"/>
        </w:rPr>
        <w:t xml:space="preserve">the </w:t>
      </w:r>
      <w:r w:rsidRPr="00A72401">
        <w:rPr>
          <w:rFonts w:ascii="Times New Roman" w:hAnsi="Times New Roman" w:cs="Times New Roman"/>
          <w:sz w:val="24"/>
          <w:szCs w:val="24"/>
        </w:rPr>
        <w:t xml:space="preserve">researcher, and I voluntarily participate in this research study. </w:t>
      </w:r>
    </w:p>
    <w:p w14:paraId="14A5C072" w14:textId="77777777" w:rsidR="009A69B7" w:rsidRPr="00A72401" w:rsidRDefault="009A69B7" w:rsidP="009A69B7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>I understand that I will receive a copy of this form. I voluntarily choose to participate.</w:t>
      </w:r>
    </w:p>
    <w:p w14:paraId="35D498C7" w14:textId="29B75AC6" w:rsidR="009A69B7" w:rsidRPr="00A72401" w:rsidRDefault="009A69B7" w:rsidP="009A69B7">
      <w:pPr>
        <w:pStyle w:val="ListParagraph"/>
        <w:widowControl w:val="0"/>
        <w:numPr>
          <w:ilvl w:val="0"/>
          <w:numId w:val="1"/>
        </w:numPr>
        <w:autoSpaceDE w:val="0"/>
        <w:autoSpaceDN w:val="0"/>
        <w:spacing w:after="0" w:line="480" w:lineRule="auto"/>
        <w:ind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I further understand that nothing in this consent form is intended to replace </w:t>
      </w:r>
      <w:r w:rsidR="00D539C7">
        <w:rPr>
          <w:rFonts w:ascii="Times New Roman" w:hAnsi="Times New Roman" w:cs="Times New Roman"/>
          <w:sz w:val="24"/>
          <w:szCs w:val="24"/>
        </w:rPr>
        <w:t>any</w:t>
      </w:r>
      <w:r w:rsidRPr="00A72401">
        <w:rPr>
          <w:rFonts w:ascii="Times New Roman" w:hAnsi="Times New Roman" w:cs="Times New Roman"/>
          <w:sz w:val="24"/>
          <w:szCs w:val="24"/>
        </w:rPr>
        <w:t xml:space="preserve"> applicable federal, state or local laws.</w:t>
      </w:r>
    </w:p>
    <w:p w14:paraId="37F5C915" w14:textId="77777777" w:rsidR="009A69B7" w:rsidRPr="00A72401" w:rsidRDefault="009A69B7" w:rsidP="009A69B7">
      <w:pPr>
        <w:spacing w:after="0" w:line="480" w:lineRule="auto"/>
        <w:ind w:left="130" w:right="29"/>
        <w:jc w:val="both"/>
        <w:rPr>
          <w:rFonts w:ascii="Times New Roman" w:hAnsi="Times New Roman" w:cs="Times New Roman"/>
          <w:sz w:val="24"/>
          <w:szCs w:val="24"/>
        </w:rPr>
      </w:pPr>
    </w:p>
    <w:p w14:paraId="6B300CB5" w14:textId="77777777" w:rsidR="009A69B7" w:rsidRPr="00A72401" w:rsidRDefault="009A69B7" w:rsidP="009A69B7">
      <w:pPr>
        <w:spacing w:after="0" w:line="480" w:lineRule="auto"/>
        <w:ind w:left="130" w:right="29"/>
        <w:jc w:val="both"/>
        <w:rPr>
          <w:rFonts w:ascii="Times New Roman" w:hAnsi="Times New Roman" w:cs="Times New Roman"/>
          <w:sz w:val="24"/>
          <w:szCs w:val="24"/>
        </w:rPr>
      </w:pPr>
    </w:p>
    <w:p w14:paraId="2D64730B" w14:textId="29D4EB25" w:rsidR="009A69B7" w:rsidRPr="00A72401" w:rsidRDefault="009A69B7" w:rsidP="009A69B7">
      <w:pPr>
        <w:spacing w:after="0" w:line="480" w:lineRule="auto"/>
        <w:ind w:left="130"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>Participant’</w:t>
      </w:r>
      <w:r w:rsidR="00184BDD">
        <w:rPr>
          <w:rFonts w:ascii="Times New Roman" w:hAnsi="Times New Roman" w:cs="Times New Roman"/>
          <w:sz w:val="24"/>
          <w:szCs w:val="24"/>
        </w:rPr>
        <w:t>s</w:t>
      </w:r>
      <w:r w:rsidRPr="00A72401">
        <w:rPr>
          <w:rFonts w:ascii="Times New Roman" w:hAnsi="Times New Roman" w:cs="Times New Roman"/>
          <w:sz w:val="24"/>
          <w:szCs w:val="24"/>
        </w:rPr>
        <w:t xml:space="preserve"> name in full: ------------------------                        </w:t>
      </w:r>
      <w:r w:rsidR="00E216AB">
        <w:rPr>
          <w:rFonts w:ascii="Times New Roman" w:hAnsi="Times New Roman" w:cs="Times New Roman"/>
          <w:sz w:val="24"/>
          <w:szCs w:val="24"/>
        </w:rPr>
        <w:t>Name of investigator:</w:t>
      </w:r>
      <w:r w:rsidR="00E43C74">
        <w:rPr>
          <w:rFonts w:ascii="Times New Roman" w:hAnsi="Times New Roman" w:cs="Times New Roman"/>
          <w:sz w:val="24"/>
          <w:szCs w:val="24"/>
        </w:rPr>
        <w:t xml:space="preserve"> </w:t>
      </w:r>
      <w:r w:rsidR="00E216AB">
        <w:rPr>
          <w:rFonts w:ascii="Times New Roman" w:hAnsi="Times New Roman" w:cs="Times New Roman"/>
          <w:sz w:val="24"/>
          <w:szCs w:val="24"/>
        </w:rPr>
        <w:t>--------------</w:t>
      </w:r>
    </w:p>
    <w:p w14:paraId="019E2712" w14:textId="77777777" w:rsidR="009A69B7" w:rsidRPr="00A72401" w:rsidRDefault="009A69B7" w:rsidP="009A69B7">
      <w:pPr>
        <w:spacing w:after="0" w:line="480" w:lineRule="auto"/>
        <w:ind w:left="130"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>Signature or thumb impression of Participant</w:t>
      </w:r>
    </w:p>
    <w:p w14:paraId="2B4D8840" w14:textId="77777777" w:rsidR="009A69B7" w:rsidRPr="00A72401" w:rsidRDefault="009A69B7" w:rsidP="009A69B7">
      <w:pPr>
        <w:spacing w:after="0" w:line="480" w:lineRule="auto"/>
        <w:ind w:left="130"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                                         -------------------------                                  Date: ------------------</w:t>
      </w:r>
    </w:p>
    <w:p w14:paraId="5870C742" w14:textId="77777777" w:rsidR="009A69B7" w:rsidRPr="00A72401" w:rsidRDefault="009A69B7" w:rsidP="009A69B7">
      <w:pPr>
        <w:spacing w:after="0" w:line="480" w:lineRule="auto"/>
        <w:ind w:left="136" w:right="29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                              Date:  -------------------------</w:t>
      </w:r>
    </w:p>
    <w:p w14:paraId="7999034E" w14:textId="77777777" w:rsidR="00395C73" w:rsidRDefault="00395C73"/>
    <w:p w14:paraId="7E20C510" w14:textId="77777777" w:rsidR="005C01B5" w:rsidRDefault="005C01B5"/>
    <w:p w14:paraId="4A34EF39" w14:textId="77777777" w:rsidR="005C01B5" w:rsidRDefault="005C01B5"/>
    <w:p w14:paraId="6BCA33A6" w14:textId="77777777" w:rsidR="005C01B5" w:rsidRDefault="005C01B5"/>
    <w:p w14:paraId="472C4E42" w14:textId="77777777" w:rsidR="005C01B5" w:rsidRDefault="005C01B5"/>
    <w:p w14:paraId="09C303A2" w14:textId="77777777" w:rsidR="005C01B5" w:rsidRDefault="005C01B5"/>
    <w:p w14:paraId="196F2689" w14:textId="77777777" w:rsidR="005C01B5" w:rsidRDefault="005C01B5"/>
    <w:p w14:paraId="58261096" w14:textId="77777777" w:rsidR="005C01B5" w:rsidRDefault="005C01B5"/>
    <w:p w14:paraId="47573AE2" w14:textId="77777777" w:rsidR="005C01B5" w:rsidRDefault="005C01B5"/>
    <w:p w14:paraId="787ADB9F" w14:textId="77777777" w:rsidR="005C01B5" w:rsidRDefault="005C01B5"/>
    <w:p w14:paraId="1C4855B4" w14:textId="77777777" w:rsidR="005C01B5" w:rsidRDefault="005C01B5"/>
    <w:p w14:paraId="1E0CA672" w14:textId="77777777" w:rsidR="005C01B5" w:rsidRDefault="005C01B5"/>
    <w:p w14:paraId="665A24E6" w14:textId="77777777" w:rsidR="005C01B5" w:rsidRPr="00A72401" w:rsidRDefault="00F833BA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2401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2B468251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b/>
          <w:bCs/>
          <w:sz w:val="24"/>
          <w:szCs w:val="24"/>
        </w:rPr>
        <w:t xml:space="preserve">Survey ID: ______________       </w:t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      </w:t>
      </w:r>
      <w:r w:rsidRPr="00A7240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ate: _______________ </w:t>
      </w:r>
    </w:p>
    <w:p w14:paraId="4B023371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b/>
          <w:bCs/>
          <w:sz w:val="24"/>
          <w:szCs w:val="24"/>
        </w:rPr>
        <w:t>SECTION I</w:t>
      </w:r>
    </w:p>
    <w:p w14:paraId="2E7C63F9" w14:textId="0A9D7674" w:rsidR="005C01B5" w:rsidRPr="00A72401" w:rsidRDefault="005061D2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eneral </w:t>
      </w:r>
      <w:r w:rsidR="00D539C7"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formation </w:t>
      </w:r>
    </w:p>
    <w:p w14:paraId="75140CD6" w14:textId="2BA9383D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Name of the </w:t>
      </w:r>
      <w:r w:rsidR="007553A3">
        <w:rPr>
          <w:rFonts w:ascii="Times New Roman" w:eastAsia="SimSun" w:hAnsi="Times New Roman" w:cs="Times New Roman"/>
          <w:sz w:val="24"/>
          <w:szCs w:val="24"/>
        </w:rPr>
        <w:t>i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nterviewee: ___________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2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Gender:  Male/Female </w:t>
      </w:r>
    </w:p>
    <w:p w14:paraId="1D3D7597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3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Age: Years ____________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4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Telephone#: ____________ </w:t>
      </w:r>
    </w:p>
    <w:p w14:paraId="59D4E178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4. </w:t>
      </w:r>
      <w:r w:rsidRPr="00A72401">
        <w:rPr>
          <w:rFonts w:ascii="Times New Roman" w:eastAsia="SimSun" w:hAnsi="Times New Roman" w:cs="Times New Roman"/>
          <w:bCs/>
          <w:sz w:val="24"/>
          <w:szCs w:val="24"/>
        </w:rPr>
        <w:t>Address________________________________________________________________</w:t>
      </w:r>
    </w:p>
    <w:p w14:paraId="56DA9A99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>SECTION II</w:t>
      </w:r>
    </w:p>
    <w:p w14:paraId="1B69CFE7" w14:textId="42ABB4DD" w:rsidR="005C01B5" w:rsidRPr="00A72401" w:rsidRDefault="005061D2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General </w:t>
      </w:r>
      <w:r w:rsidR="007553A3">
        <w:rPr>
          <w:rFonts w:ascii="Times New Roman" w:eastAsia="SimSun" w:hAnsi="Times New Roman" w:cs="Times New Roman"/>
          <w:b/>
          <w:bCs/>
          <w:sz w:val="24"/>
          <w:szCs w:val="24"/>
        </w:rPr>
        <w:t>h</w:t>
      </w: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ealth </w:t>
      </w:r>
      <w:r w:rsidR="007553A3"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>nformation</w:t>
      </w:r>
    </w:p>
    <w:p w14:paraId="45598F1C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Weight ________kg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2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Height _____________cm </w:t>
      </w:r>
    </w:p>
    <w:p w14:paraId="17D3F5DF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>SECTION III</w:t>
      </w:r>
    </w:p>
    <w:p w14:paraId="398C378A" w14:textId="2B0A3E7A" w:rsidR="005C01B5" w:rsidRPr="00A72401" w:rsidRDefault="005061D2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>Work-</w:t>
      </w:r>
      <w:r w:rsidR="007553A3">
        <w:rPr>
          <w:rFonts w:ascii="Times New Roman" w:eastAsia="SimSun" w:hAnsi="Times New Roman" w:cs="Times New Roman"/>
          <w:b/>
          <w:bCs/>
          <w:sz w:val="24"/>
          <w:szCs w:val="24"/>
        </w:rPr>
        <w:t>r</w:t>
      </w: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elated </w:t>
      </w:r>
      <w:r w:rsidR="007553A3">
        <w:rPr>
          <w:rFonts w:ascii="Times New Roman" w:eastAsia="SimSun" w:hAnsi="Times New Roman" w:cs="Times New Roman"/>
          <w:b/>
          <w:bCs/>
          <w:sz w:val="24"/>
          <w:szCs w:val="24"/>
        </w:rPr>
        <w:t>i</w:t>
      </w: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>nformation</w:t>
      </w:r>
    </w:p>
    <w:p w14:paraId="533B8691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1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Job categories: </w:t>
      </w:r>
    </w:p>
    <w:p w14:paraId="2DA655EC" w14:textId="13EFBDFF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a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Modulation </w:t>
      </w:r>
      <w:r w:rsidR="007553A3">
        <w:rPr>
          <w:rFonts w:ascii="Times New Roman" w:eastAsia="SimSun" w:hAnsi="Times New Roman" w:cs="Times New Roman"/>
          <w:sz w:val="24"/>
          <w:szCs w:val="24"/>
        </w:rPr>
        <w:t>w</w:t>
      </w:r>
      <w:r w:rsidRPr="00A72401">
        <w:rPr>
          <w:rFonts w:ascii="Times New Roman" w:eastAsia="SimSun" w:hAnsi="Times New Roman" w:cs="Times New Roman"/>
          <w:sz w:val="24"/>
          <w:szCs w:val="24"/>
        </w:rPr>
        <w:t>orker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="007553A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b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Loading </w:t>
      </w:r>
      <w:r w:rsidR="007553A3">
        <w:rPr>
          <w:rFonts w:ascii="Times New Roman" w:eastAsia="SimSun" w:hAnsi="Times New Roman" w:cs="Times New Roman"/>
          <w:sz w:val="24"/>
          <w:szCs w:val="24"/>
        </w:rPr>
        <w:t>w</w:t>
      </w:r>
      <w:r w:rsidRPr="00A72401">
        <w:rPr>
          <w:rFonts w:ascii="Times New Roman" w:eastAsia="SimSun" w:hAnsi="Times New Roman" w:cs="Times New Roman"/>
          <w:sz w:val="24"/>
          <w:szCs w:val="24"/>
        </w:rPr>
        <w:t>orker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  <w:t xml:space="preserve"> 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c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Burning </w:t>
      </w:r>
      <w:r w:rsidR="001E6825">
        <w:rPr>
          <w:rFonts w:ascii="Times New Roman" w:eastAsia="SimSun" w:hAnsi="Times New Roman" w:cs="Times New Roman"/>
          <w:sz w:val="24"/>
          <w:szCs w:val="24"/>
        </w:rPr>
        <w:t>w</w:t>
      </w:r>
      <w:r w:rsidRPr="00A72401">
        <w:rPr>
          <w:rFonts w:ascii="Times New Roman" w:eastAsia="SimSun" w:hAnsi="Times New Roman" w:cs="Times New Roman"/>
          <w:sz w:val="24"/>
          <w:szCs w:val="24"/>
        </w:rPr>
        <w:t>orker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  <w:t xml:space="preserve"> 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d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Unloading </w:t>
      </w:r>
      <w:r w:rsidR="001E6825">
        <w:rPr>
          <w:rFonts w:ascii="Times New Roman" w:eastAsia="SimSun" w:hAnsi="Times New Roman" w:cs="Times New Roman"/>
          <w:sz w:val="24"/>
          <w:szCs w:val="24"/>
        </w:rPr>
        <w:t>w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orker </w:t>
      </w:r>
    </w:p>
    <w:p w14:paraId="613B1221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2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72401">
        <w:rPr>
          <w:rFonts w:ascii="Times New Roman" w:eastAsia="SimSun" w:hAnsi="Times New Roman" w:cs="Times New Roman"/>
          <w:bCs/>
          <w:iCs/>
          <w:sz w:val="24"/>
          <w:szCs w:val="24"/>
        </w:rPr>
        <w:t>Name of brick kiln where you work________________________________</w:t>
      </w:r>
    </w:p>
    <w:p w14:paraId="32335C33" w14:textId="1BAF4B60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3.</w:t>
      </w:r>
      <w:r w:rsidRPr="00A72401"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</w:t>
      </w:r>
      <w:r w:rsidRPr="00A72401">
        <w:rPr>
          <w:rFonts w:ascii="Times New Roman" w:eastAsia="SimSun" w:hAnsi="Times New Roman" w:cs="Times New Roman"/>
          <w:sz w:val="24"/>
          <w:szCs w:val="24"/>
        </w:rPr>
        <w:t>Work experience in years</w:t>
      </w:r>
      <w:r w:rsidRPr="00A72401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________________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14:paraId="7764CCB1" w14:textId="0ED85566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4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How long </w:t>
      </w:r>
      <w:r w:rsidR="00D76C02">
        <w:rPr>
          <w:rFonts w:ascii="Times New Roman" w:eastAsia="SimSun" w:hAnsi="Times New Roman" w:cs="Times New Roman"/>
          <w:sz w:val="24"/>
          <w:szCs w:val="24"/>
        </w:rPr>
        <w:t>do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ou work each day on average</w:t>
      </w:r>
      <w:r w:rsidR="001F3BB7">
        <w:rPr>
          <w:rFonts w:ascii="Times New Roman" w:eastAsia="SimSun" w:hAnsi="Times New Roman" w:cs="Times New Roman"/>
          <w:sz w:val="24"/>
          <w:szCs w:val="24"/>
        </w:rPr>
        <w:t>?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___________hours</w:t>
      </w:r>
    </w:p>
    <w:p w14:paraId="710D9D08" w14:textId="014F71FB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5. </w:t>
      </w:r>
      <w:r w:rsidRPr="00A72401">
        <w:rPr>
          <w:rFonts w:ascii="Times New Roman" w:eastAsia="SimSun" w:hAnsi="Times New Roman" w:cs="Times New Roman"/>
          <w:sz w:val="24"/>
          <w:szCs w:val="24"/>
        </w:rPr>
        <w:t>D</w:t>
      </w:r>
      <w:r w:rsidR="00C94910">
        <w:rPr>
          <w:rFonts w:ascii="Times New Roman" w:eastAsia="SimSun" w:hAnsi="Times New Roman" w:cs="Times New Roman"/>
          <w:sz w:val="24"/>
          <w:szCs w:val="24"/>
        </w:rPr>
        <w:t>o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ou wear </w:t>
      </w:r>
      <w:r w:rsidR="00C94910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dustproof mask when working?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a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es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b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No </w:t>
      </w:r>
    </w:p>
    <w:p w14:paraId="324E2A20" w14:textId="365A17EF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6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D</w:t>
      </w:r>
      <w:r w:rsidR="00C94910">
        <w:rPr>
          <w:rFonts w:ascii="Times New Roman" w:eastAsia="SimSun" w:hAnsi="Times New Roman" w:cs="Times New Roman"/>
          <w:sz w:val="24"/>
          <w:szCs w:val="24"/>
        </w:rPr>
        <w:t>o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ou wear tight-fitting eyeglasses when working?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a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es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b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No  </w:t>
      </w:r>
    </w:p>
    <w:p w14:paraId="7BB2EEF4" w14:textId="50A74B0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7. </w:t>
      </w:r>
      <w:r w:rsidRPr="00A72401">
        <w:rPr>
          <w:rFonts w:ascii="Times New Roman" w:eastAsia="SimSun" w:hAnsi="Times New Roman" w:cs="Times New Roman"/>
          <w:sz w:val="24"/>
          <w:szCs w:val="24"/>
        </w:rPr>
        <w:t>D</w:t>
      </w:r>
      <w:r w:rsidR="00C94910">
        <w:rPr>
          <w:rFonts w:ascii="Times New Roman" w:eastAsia="SimSun" w:hAnsi="Times New Roman" w:cs="Times New Roman"/>
          <w:sz w:val="24"/>
          <w:szCs w:val="24"/>
        </w:rPr>
        <w:t>o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ou wear </w:t>
      </w:r>
      <w:r w:rsidR="00C94910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A72401">
        <w:rPr>
          <w:rFonts w:ascii="Times New Roman" w:eastAsia="SimSun" w:hAnsi="Times New Roman" w:cs="Times New Roman"/>
          <w:sz w:val="24"/>
          <w:szCs w:val="24"/>
        </w:rPr>
        <w:t>coverall when working?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  <w:t>a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es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b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No </w:t>
      </w:r>
    </w:p>
    <w:p w14:paraId="1A8604F9" w14:textId="2FA338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72401">
        <w:rPr>
          <w:rFonts w:ascii="Times New Roman" w:eastAsia="SimSun" w:hAnsi="Times New Roman" w:cs="Times New Roman"/>
          <w:b/>
          <w:sz w:val="24"/>
          <w:szCs w:val="24"/>
        </w:rPr>
        <w:t>8.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D</w:t>
      </w:r>
      <w:r w:rsidR="00D76C02">
        <w:rPr>
          <w:rFonts w:ascii="Times New Roman" w:eastAsia="SimSun" w:hAnsi="Times New Roman" w:cs="Times New Roman"/>
          <w:sz w:val="24"/>
          <w:szCs w:val="24"/>
        </w:rPr>
        <w:t>o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ou wear glove</w:t>
      </w:r>
      <w:r w:rsidR="001F3BB7">
        <w:rPr>
          <w:rFonts w:ascii="Times New Roman" w:eastAsia="SimSun" w:hAnsi="Times New Roman" w:cs="Times New Roman"/>
          <w:sz w:val="24"/>
          <w:szCs w:val="24"/>
        </w:rPr>
        <w:t>s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when working?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ab/>
        <w:t>a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Yes </w:t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sz w:val="24"/>
          <w:szCs w:val="24"/>
        </w:rPr>
        <w:tab/>
      </w:r>
      <w:r w:rsidRPr="00A72401">
        <w:rPr>
          <w:rFonts w:ascii="Times New Roman" w:eastAsia="SimSun" w:hAnsi="Times New Roman" w:cs="Times New Roman"/>
          <w:b/>
          <w:sz w:val="24"/>
          <w:szCs w:val="24"/>
        </w:rPr>
        <w:t>b)</w:t>
      </w:r>
      <w:r w:rsidRPr="00A72401">
        <w:rPr>
          <w:rFonts w:ascii="Times New Roman" w:eastAsia="SimSun" w:hAnsi="Times New Roman" w:cs="Times New Roman"/>
          <w:sz w:val="24"/>
          <w:szCs w:val="24"/>
        </w:rPr>
        <w:t xml:space="preserve"> No </w:t>
      </w:r>
    </w:p>
    <w:p w14:paraId="22798187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6ACCF2" w14:textId="77777777" w:rsidR="005C01B5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451C88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2401">
        <w:rPr>
          <w:rFonts w:ascii="Times New Roman" w:hAnsi="Times New Roman" w:cs="Times New Roman"/>
          <w:b/>
          <w:sz w:val="24"/>
          <w:szCs w:val="24"/>
        </w:rPr>
        <w:t>SECTION IV</w:t>
      </w:r>
    </w:p>
    <w:p w14:paraId="1C64653A" w14:textId="30A006E1" w:rsidR="005C01B5" w:rsidRPr="00A72401" w:rsidRDefault="005061D2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moking</w:t>
      </w:r>
      <w:r w:rsidRPr="00A724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3BB7">
        <w:rPr>
          <w:rFonts w:ascii="Times New Roman" w:hAnsi="Times New Roman" w:cs="Times New Roman"/>
          <w:b/>
          <w:sz w:val="24"/>
          <w:szCs w:val="24"/>
        </w:rPr>
        <w:t>h</w:t>
      </w:r>
      <w:r w:rsidRPr="00A72401">
        <w:rPr>
          <w:rFonts w:ascii="Times New Roman" w:hAnsi="Times New Roman" w:cs="Times New Roman"/>
          <w:b/>
          <w:sz w:val="24"/>
          <w:szCs w:val="24"/>
        </w:rPr>
        <w:t>abit</w:t>
      </w:r>
    </w:p>
    <w:p w14:paraId="528C110D" w14:textId="3EA81B15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 </w:t>
      </w:r>
      <w:r w:rsidR="00300EE6">
        <w:rPr>
          <w:rFonts w:ascii="Times New Roman" w:hAnsi="Times New Roman" w:cs="Times New Roman"/>
          <w:sz w:val="24"/>
          <w:szCs w:val="24"/>
        </w:rPr>
        <w:t>Are you a smoker or non-smoker</w:t>
      </w:r>
      <w:r w:rsidRPr="00A7240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276F54A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b/>
          <w:sz w:val="24"/>
          <w:szCs w:val="24"/>
        </w:rPr>
        <w:t>a)</w:t>
      </w:r>
      <w:r w:rsidRPr="00A72401">
        <w:rPr>
          <w:rFonts w:ascii="Times New Roman" w:hAnsi="Times New Roman" w:cs="Times New Roman"/>
          <w:sz w:val="24"/>
          <w:szCs w:val="24"/>
        </w:rPr>
        <w:t xml:space="preserve"> Non-smoker </w:t>
      </w:r>
      <w:r w:rsidRPr="00A72401">
        <w:rPr>
          <w:rFonts w:ascii="Times New Roman" w:hAnsi="Times New Roman" w:cs="Times New Roman"/>
          <w:sz w:val="24"/>
          <w:szCs w:val="24"/>
        </w:rPr>
        <w:tab/>
      </w:r>
      <w:r w:rsidRPr="00A72401">
        <w:rPr>
          <w:rFonts w:ascii="Times New Roman" w:hAnsi="Times New Roman" w:cs="Times New Roman"/>
          <w:sz w:val="24"/>
          <w:szCs w:val="24"/>
        </w:rPr>
        <w:tab/>
      </w:r>
    </w:p>
    <w:p w14:paraId="08AD025C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Smoker </w:t>
      </w:r>
      <w:r w:rsidRPr="00A72401">
        <w:rPr>
          <w:rFonts w:ascii="Times New Roman" w:hAnsi="Times New Roman" w:cs="Times New Roman"/>
          <w:sz w:val="24"/>
          <w:szCs w:val="24"/>
        </w:rPr>
        <w:t xml:space="preserve">  </w:t>
      </w:r>
      <w:r w:rsidRPr="00A72401">
        <w:rPr>
          <w:rFonts w:ascii="Times New Roman" w:hAnsi="Times New Roman" w:cs="Times New Roman"/>
          <w:sz w:val="24"/>
          <w:szCs w:val="24"/>
        </w:rPr>
        <w:tab/>
      </w:r>
    </w:p>
    <w:p w14:paraId="70403B2A" w14:textId="77777777" w:rsidR="005C01B5" w:rsidRPr="00A72401" w:rsidRDefault="005C01B5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2401">
        <w:rPr>
          <w:rFonts w:ascii="Times New Roman" w:hAnsi="Times New Roman" w:cs="Times New Roman"/>
          <w:b/>
          <w:bCs/>
          <w:sz w:val="24"/>
          <w:szCs w:val="24"/>
        </w:rPr>
        <w:t>SECTION V</w:t>
      </w:r>
    </w:p>
    <w:p w14:paraId="6B2ABFDA" w14:textId="4363FB60" w:rsidR="005C01B5" w:rsidRPr="00A72401" w:rsidRDefault="005061D2" w:rsidP="005C01B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b/>
          <w:bCs/>
          <w:sz w:val="24"/>
          <w:szCs w:val="24"/>
        </w:rPr>
        <w:t xml:space="preserve">Health </w:t>
      </w:r>
      <w:r w:rsidR="00300EE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A72401">
        <w:rPr>
          <w:rFonts w:ascii="Times New Roman" w:hAnsi="Times New Roman" w:cs="Times New Roman"/>
          <w:b/>
          <w:bCs/>
          <w:sz w:val="24"/>
          <w:szCs w:val="24"/>
        </w:rPr>
        <w:t>roblems</w:t>
      </w:r>
    </w:p>
    <w:p w14:paraId="620F094D" w14:textId="77777777" w:rsidR="005C01B5" w:rsidRPr="00A72401" w:rsidRDefault="005C01B5" w:rsidP="005C01B5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2401">
        <w:rPr>
          <w:rFonts w:ascii="Times New Roman" w:hAnsi="Times New Roman" w:cs="Times New Roman"/>
          <w:sz w:val="24"/>
          <w:szCs w:val="24"/>
        </w:rPr>
        <w:t xml:space="preserve">Do you often suffer from or have you ever had any of the following symptoms? </w:t>
      </w:r>
    </w:p>
    <w:tbl>
      <w:tblPr>
        <w:tblW w:w="9397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678"/>
        <w:gridCol w:w="1350"/>
        <w:gridCol w:w="1369"/>
      </w:tblGrid>
      <w:tr w:rsidR="005C01B5" w:rsidRPr="00A72401" w14:paraId="0DC2F4D4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5E4B998" w14:textId="7FC790ED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</w:t>
            </w:r>
            <w:r w:rsidR="00F4421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72401">
              <w:rPr>
                <w:rFonts w:ascii="Times New Roman" w:hAnsi="Times New Roman" w:cs="Times New Roman"/>
                <w:b/>
                <w:sz w:val="24"/>
                <w:szCs w:val="24"/>
              </w:rPr>
              <w:t>roblem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2B0E843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7CB4FD8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5C01B5" w:rsidRPr="00A72401" w14:paraId="0C4E0B0F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B3716F3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sz w:val="24"/>
                <w:szCs w:val="24"/>
              </w:rPr>
              <w:t>Frequent cough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B782904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BCA55E5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01B86970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90B0243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sz w:val="24"/>
                <w:szCs w:val="24"/>
              </w:rPr>
              <w:t>Chronic cough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6628694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CD1A51F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72C9E261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AB192A1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sz w:val="24"/>
                <w:szCs w:val="24"/>
              </w:rPr>
              <w:t>Frequent phleg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952F306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E41F110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0C924725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5FE8EE9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hAnsi="Times New Roman" w:cs="Times New Roman"/>
                <w:sz w:val="24"/>
                <w:szCs w:val="24"/>
              </w:rPr>
              <w:t>Chronic phleg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1BD5B3B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861D76C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22111FE7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2C0020C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t>Frequent wheezing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B1B7B9E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86266DD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05D295C3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6019ED0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t>Chronic wheezing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7364664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8371FFA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75E248DF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AC80871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t>Shortness of breath Grade I and Grade II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6F8D680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349EBA7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71A708D8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5127FBD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lf-reported asthma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1BB185A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1A2125A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1B5" w:rsidRPr="00A72401" w14:paraId="1B201429" w14:textId="77777777" w:rsidTr="007D656C">
        <w:trPr>
          <w:trHeight w:val="605"/>
        </w:trPr>
        <w:tc>
          <w:tcPr>
            <w:tcW w:w="6678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00B33F1" w14:textId="4A6147EC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</w:t>
            </w:r>
            <w:r w:rsidR="00F442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72401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asthma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8D46690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76F7D20" w14:textId="77777777" w:rsidR="005C01B5" w:rsidRPr="00A72401" w:rsidRDefault="005C01B5" w:rsidP="007D656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B23313" w14:textId="77777777" w:rsidR="005C01B5" w:rsidRDefault="005C01B5" w:rsidP="005C01B5"/>
    <w:p w14:paraId="275E3300" w14:textId="77777777" w:rsidR="005C01B5" w:rsidRDefault="005C01B5"/>
    <w:sectPr w:rsidR="005C01B5" w:rsidSect="001D4A51">
      <w:pgSz w:w="12240" w:h="15840"/>
      <w:pgMar w:top="114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F02E8"/>
    <w:multiLevelType w:val="hybridMultilevel"/>
    <w:tmpl w:val="7360B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557BE"/>
    <w:multiLevelType w:val="hybridMultilevel"/>
    <w:tmpl w:val="1332C122"/>
    <w:lvl w:ilvl="0" w:tplc="04090001">
      <w:start w:val="1"/>
      <w:numFmt w:val="bullet"/>
      <w:lvlText w:val=""/>
      <w:lvlJc w:val="left"/>
      <w:pPr>
        <w:ind w:left="8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B7"/>
    <w:rsid w:val="0004693D"/>
    <w:rsid w:val="000C2DE0"/>
    <w:rsid w:val="000E582C"/>
    <w:rsid w:val="00163955"/>
    <w:rsid w:val="00184BDD"/>
    <w:rsid w:val="00186EE5"/>
    <w:rsid w:val="001D4A51"/>
    <w:rsid w:val="001E6825"/>
    <w:rsid w:val="001F3BB7"/>
    <w:rsid w:val="002F798F"/>
    <w:rsid w:val="00300EE6"/>
    <w:rsid w:val="00303B5A"/>
    <w:rsid w:val="00337E49"/>
    <w:rsid w:val="00374B2B"/>
    <w:rsid w:val="00395C73"/>
    <w:rsid w:val="00397511"/>
    <w:rsid w:val="004638CA"/>
    <w:rsid w:val="004C3A61"/>
    <w:rsid w:val="004E2DD5"/>
    <w:rsid w:val="004F542C"/>
    <w:rsid w:val="005061D2"/>
    <w:rsid w:val="00522CE7"/>
    <w:rsid w:val="00556FFC"/>
    <w:rsid w:val="005C01B5"/>
    <w:rsid w:val="005E5DE4"/>
    <w:rsid w:val="0061433D"/>
    <w:rsid w:val="00687B43"/>
    <w:rsid w:val="007059F5"/>
    <w:rsid w:val="007553A3"/>
    <w:rsid w:val="007917DA"/>
    <w:rsid w:val="007C7AE7"/>
    <w:rsid w:val="007D39D5"/>
    <w:rsid w:val="008D6A86"/>
    <w:rsid w:val="00911E56"/>
    <w:rsid w:val="009A25ED"/>
    <w:rsid w:val="009A69B7"/>
    <w:rsid w:val="00A05A58"/>
    <w:rsid w:val="00A161F0"/>
    <w:rsid w:val="00A62B91"/>
    <w:rsid w:val="00B10FB2"/>
    <w:rsid w:val="00B22362"/>
    <w:rsid w:val="00B93DCF"/>
    <w:rsid w:val="00BE7CFB"/>
    <w:rsid w:val="00BF7D03"/>
    <w:rsid w:val="00C922E8"/>
    <w:rsid w:val="00C94910"/>
    <w:rsid w:val="00CC35E2"/>
    <w:rsid w:val="00CE01E5"/>
    <w:rsid w:val="00D22223"/>
    <w:rsid w:val="00D539C7"/>
    <w:rsid w:val="00D54886"/>
    <w:rsid w:val="00D76C02"/>
    <w:rsid w:val="00E054AF"/>
    <w:rsid w:val="00E05A03"/>
    <w:rsid w:val="00E216AB"/>
    <w:rsid w:val="00E43C74"/>
    <w:rsid w:val="00F44212"/>
    <w:rsid w:val="00F54D58"/>
    <w:rsid w:val="00F833BA"/>
    <w:rsid w:val="00F85BB7"/>
    <w:rsid w:val="00FC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EEE5"/>
  <w15:docId w15:val="{EAC3FCED-75A1-EE4E-B643-34B32792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9B7"/>
    <w:pPr>
      <w:ind w:left="720"/>
      <w:contextualSpacing/>
    </w:pPr>
  </w:style>
  <w:style w:type="paragraph" w:customStyle="1" w:styleId="Default">
    <w:name w:val="Default"/>
    <w:rsid w:val="00A05A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qFormat/>
    <w:rsid w:val="00A05A58"/>
    <w:pPr>
      <w:widowControl w:val="0"/>
      <w:spacing w:after="0" w:line="240" w:lineRule="auto"/>
    </w:pPr>
    <w:rPr>
      <w:rFonts w:ascii="Arial" w:eastAsia="Arial" w:hAnsi="Arial" w:cs="Arial"/>
      <w:i/>
    </w:rPr>
  </w:style>
  <w:style w:type="character" w:customStyle="1" w:styleId="BodyTextChar">
    <w:name w:val="Body Text Char"/>
    <w:basedOn w:val="DefaultParagraphFont"/>
    <w:link w:val="BodyText"/>
    <w:uiPriority w:val="99"/>
    <w:rsid w:val="00A05A58"/>
    <w:rPr>
      <w:rFonts w:ascii="Arial" w:eastAsia="Arial" w:hAnsi="Arial" w:cs="Arial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A62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B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B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RAZA</dc:creator>
  <cp:lastModifiedBy>Sandy Page-Cook</cp:lastModifiedBy>
  <cp:revision>2</cp:revision>
  <dcterms:created xsi:type="dcterms:W3CDTF">2021-06-30T17:21:00Z</dcterms:created>
  <dcterms:modified xsi:type="dcterms:W3CDTF">2021-06-30T17:21:00Z</dcterms:modified>
</cp:coreProperties>
</file>